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7F98E" w14:textId="3F33F750" w:rsidR="001D17DA" w:rsidRPr="008D5277" w:rsidRDefault="001D17DA" w:rsidP="001D17DA">
      <w:r w:rsidRPr="008D5277">
        <w:rPr>
          <w:b/>
          <w:bCs/>
        </w:rPr>
        <w:t xml:space="preserve">Table </w:t>
      </w:r>
      <w:r w:rsidR="00551B66">
        <w:rPr>
          <w:b/>
          <w:bCs/>
        </w:rPr>
        <w:t>S</w:t>
      </w:r>
      <w:r w:rsidRPr="008D5277">
        <w:rPr>
          <w:b/>
          <w:bCs/>
        </w:rPr>
        <w:t>1:</w:t>
      </w:r>
      <w:r w:rsidRPr="008D5277">
        <w:t xml:space="preserve"> Clinical and demographic information from patients utilized in this study. </w:t>
      </w:r>
    </w:p>
    <w:p w14:paraId="158DA56A" w14:textId="77777777" w:rsidR="001D17DA" w:rsidRPr="008D5277" w:rsidRDefault="001D17DA" w:rsidP="001D17DA">
      <w:r w:rsidRPr="008D5277">
        <w:t xml:space="preserve">(N=No and Y=yes) </w:t>
      </w:r>
    </w:p>
    <w:p w14:paraId="760F8B67" w14:textId="77777777" w:rsidR="009C2BB6" w:rsidRPr="008D5277" w:rsidRDefault="009C2BB6" w:rsidP="001D17DA"/>
    <w:p w14:paraId="4D63DB97" w14:textId="77777777" w:rsidR="001D17DA" w:rsidRPr="008D5277" w:rsidRDefault="009C2BB6" w:rsidP="001D17DA">
      <w:r w:rsidRPr="008D5277">
        <w:t>COM: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809"/>
        <w:gridCol w:w="806"/>
        <w:gridCol w:w="806"/>
        <w:gridCol w:w="810"/>
        <w:gridCol w:w="636"/>
        <w:gridCol w:w="846"/>
        <w:gridCol w:w="850"/>
        <w:gridCol w:w="2684"/>
      </w:tblGrid>
      <w:tr w:rsidR="001D17DA" w:rsidRPr="008D5277" w14:paraId="57F62C21" w14:textId="77777777" w:rsidTr="000F5C33">
        <w:trPr>
          <w:trHeight w:val="530"/>
          <w:jc w:val="center"/>
        </w:trPr>
        <w:tc>
          <w:tcPr>
            <w:tcW w:w="679" w:type="dxa"/>
            <w:noWrap/>
            <w:vAlign w:val="bottom"/>
            <w:hideMark/>
          </w:tcPr>
          <w:p w14:paraId="0AEBFC5C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Patient ID</w:t>
            </w:r>
          </w:p>
        </w:tc>
        <w:tc>
          <w:tcPr>
            <w:tcW w:w="809" w:type="dxa"/>
            <w:noWrap/>
            <w:vAlign w:val="bottom"/>
            <w:hideMark/>
          </w:tcPr>
          <w:p w14:paraId="1A3D1A5C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06" w:type="dxa"/>
            <w:noWrap/>
            <w:vAlign w:val="bottom"/>
            <w:hideMark/>
          </w:tcPr>
          <w:p w14:paraId="3528F318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806" w:type="dxa"/>
            <w:vAlign w:val="bottom"/>
            <w:hideMark/>
          </w:tcPr>
          <w:p w14:paraId="7F02B7FB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COM</w:t>
            </w:r>
          </w:p>
        </w:tc>
        <w:tc>
          <w:tcPr>
            <w:tcW w:w="810" w:type="dxa"/>
            <w:vAlign w:val="bottom"/>
            <w:hideMark/>
          </w:tcPr>
          <w:p w14:paraId="26591757" w14:textId="77777777" w:rsidR="001D17DA" w:rsidRPr="008D5277" w:rsidRDefault="001D17DA" w:rsidP="000F5C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ealthy </w:t>
            </w:r>
          </w:p>
          <w:p w14:paraId="42E12186" w14:textId="77777777" w:rsidR="001D17DA" w:rsidRPr="008D5277" w:rsidRDefault="001D17DA" w:rsidP="000F5C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MEM</w:t>
            </w:r>
          </w:p>
        </w:tc>
        <w:tc>
          <w:tcPr>
            <w:tcW w:w="636" w:type="dxa"/>
          </w:tcPr>
          <w:p w14:paraId="51CFDF01" w14:textId="77777777" w:rsidR="001D17DA" w:rsidRPr="008D5277" w:rsidRDefault="001D17DA" w:rsidP="000F5C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2EAB1496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7441958E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EAS</w:t>
            </w:r>
          </w:p>
        </w:tc>
        <w:tc>
          <w:tcPr>
            <w:tcW w:w="846" w:type="dxa"/>
            <w:vAlign w:val="bottom"/>
          </w:tcPr>
          <w:p w14:paraId="13136B57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Hearing Loss</w:t>
            </w:r>
          </w:p>
        </w:tc>
        <w:tc>
          <w:tcPr>
            <w:tcW w:w="850" w:type="dxa"/>
          </w:tcPr>
          <w:p w14:paraId="6B099ABB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A81E5A0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14532855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Vertigo</w:t>
            </w:r>
          </w:p>
        </w:tc>
        <w:tc>
          <w:tcPr>
            <w:tcW w:w="2684" w:type="dxa"/>
          </w:tcPr>
          <w:p w14:paraId="553F0C5C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14:paraId="6ECA0A33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D5277">
              <w:rPr>
                <w:rFonts w:ascii="Arial" w:hAnsi="Arial" w:cs="Arial"/>
                <w:b/>
                <w:bCs/>
                <w:sz w:val="16"/>
                <w:szCs w:val="16"/>
              </w:rPr>
              <w:t>Diagnosis/Surgery</w:t>
            </w:r>
          </w:p>
        </w:tc>
      </w:tr>
      <w:tr w:rsidR="001D17DA" w:rsidRPr="008D5277" w14:paraId="73E3CB3E" w14:textId="77777777" w:rsidTr="000F5C33">
        <w:trPr>
          <w:trHeight w:val="242"/>
          <w:jc w:val="center"/>
        </w:trPr>
        <w:tc>
          <w:tcPr>
            <w:tcW w:w="679" w:type="dxa"/>
            <w:noWrap/>
            <w:hideMark/>
          </w:tcPr>
          <w:p w14:paraId="1A07D385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09" w:type="dxa"/>
            <w:noWrap/>
            <w:hideMark/>
          </w:tcPr>
          <w:p w14:paraId="394A4D83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  <w:hideMark/>
          </w:tcPr>
          <w:p w14:paraId="728C7D45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06" w:type="dxa"/>
            <w:noWrap/>
            <w:hideMark/>
          </w:tcPr>
          <w:p w14:paraId="12AEA260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097FC57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71B869AC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ABAE40B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ECB5DDF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ADD3915" w14:textId="77777777" w:rsidR="001D17DA" w:rsidRPr="008D5277" w:rsidRDefault="001D17DA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 with facial palsy</w:t>
            </w:r>
          </w:p>
        </w:tc>
      </w:tr>
      <w:tr w:rsidR="00BA095F" w:rsidRPr="008D5277" w14:paraId="5583A3AB" w14:textId="77777777" w:rsidTr="00BA095F">
        <w:trPr>
          <w:trHeight w:val="260"/>
          <w:jc w:val="center"/>
        </w:trPr>
        <w:tc>
          <w:tcPr>
            <w:tcW w:w="679" w:type="dxa"/>
            <w:noWrap/>
          </w:tcPr>
          <w:p w14:paraId="04F909F4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09" w:type="dxa"/>
            <w:noWrap/>
          </w:tcPr>
          <w:p w14:paraId="60FF9601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482A7F53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06" w:type="dxa"/>
            <w:noWrap/>
          </w:tcPr>
          <w:p w14:paraId="216380A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014A3C11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17EF05A9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7B8E1B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AB6F23F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777819D3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 with facial palsy</w:t>
            </w:r>
          </w:p>
        </w:tc>
      </w:tr>
      <w:tr w:rsidR="00BA095F" w:rsidRPr="008D5277" w14:paraId="49380DB3" w14:textId="77777777" w:rsidTr="000F5C33">
        <w:trPr>
          <w:trHeight w:val="260"/>
          <w:jc w:val="center"/>
        </w:trPr>
        <w:tc>
          <w:tcPr>
            <w:tcW w:w="679" w:type="dxa"/>
            <w:noWrap/>
          </w:tcPr>
          <w:p w14:paraId="362AC63E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09" w:type="dxa"/>
            <w:noWrap/>
          </w:tcPr>
          <w:p w14:paraId="2203FA5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0DA694F9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06" w:type="dxa"/>
            <w:noWrap/>
          </w:tcPr>
          <w:p w14:paraId="4AADD9FD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0A90AE55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B7CAA2C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28995C23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E7071D3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ACB6D97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BA095F" w:rsidRPr="008D5277" w14:paraId="4EF9845A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06726FB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09" w:type="dxa"/>
            <w:noWrap/>
          </w:tcPr>
          <w:p w14:paraId="6F33566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1F859DDC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06" w:type="dxa"/>
            <w:noWrap/>
          </w:tcPr>
          <w:p w14:paraId="6405B37F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49C40047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7F4B8845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0FB7AF2A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4C7878C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45A7BC8F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BA095F" w:rsidRPr="008D5277" w14:paraId="11EF21B4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555758B2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09" w:type="dxa"/>
            <w:noWrap/>
          </w:tcPr>
          <w:p w14:paraId="12F28300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7C9864C6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06" w:type="dxa"/>
            <w:noWrap/>
          </w:tcPr>
          <w:p w14:paraId="7D5EEE98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3DF4485C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5F88D719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FB0C695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BBEF634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47F80BF2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BA095F" w:rsidRPr="008D5277" w14:paraId="54D63B67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1DECA141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09" w:type="dxa"/>
            <w:noWrap/>
          </w:tcPr>
          <w:p w14:paraId="19F2EA32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170F40C1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806" w:type="dxa"/>
            <w:noWrap/>
          </w:tcPr>
          <w:p w14:paraId="3F33F59E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47628F81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2B28314A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3FF7AD2A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BBAF076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6DA7AE4A" w14:textId="77777777" w:rsidR="00BA095F" w:rsidRPr="008D5277" w:rsidRDefault="00BA095F" w:rsidP="00BA09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0E5F4A0B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39B1B54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09" w:type="dxa"/>
            <w:noWrap/>
          </w:tcPr>
          <w:p w14:paraId="718392D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5FA4671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06" w:type="dxa"/>
            <w:noWrap/>
          </w:tcPr>
          <w:p w14:paraId="4112DCD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0BAF83B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75BF7B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E3BF0B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C8E7B4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311BB0E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 with mastoiditis</w:t>
            </w:r>
          </w:p>
        </w:tc>
      </w:tr>
      <w:tr w:rsidR="000D5809" w:rsidRPr="008D5277" w14:paraId="5EEB6B08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78A8489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09" w:type="dxa"/>
            <w:noWrap/>
          </w:tcPr>
          <w:p w14:paraId="6AF56BF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643CF6D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06" w:type="dxa"/>
            <w:noWrap/>
          </w:tcPr>
          <w:p w14:paraId="11D5A06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4B770ED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318056B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238CA9A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655B52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01135D3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2E9DC7F5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0875F54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09" w:type="dxa"/>
            <w:noWrap/>
          </w:tcPr>
          <w:p w14:paraId="304EEB1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5E9DFD2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06" w:type="dxa"/>
            <w:noWrap/>
          </w:tcPr>
          <w:p w14:paraId="6E06215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7C3A658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755617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51896E2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0535FB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398B433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5BF02624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760CBFF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809" w:type="dxa"/>
            <w:noWrap/>
          </w:tcPr>
          <w:p w14:paraId="622D6F4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0411C24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06" w:type="dxa"/>
            <w:noWrap/>
          </w:tcPr>
          <w:p w14:paraId="38577B2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0F1B908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2F85832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3006759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2DB1C8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2AE2DAC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1FB351EA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26F40AB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809" w:type="dxa"/>
            <w:noWrap/>
          </w:tcPr>
          <w:p w14:paraId="7B4D08C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5557318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06" w:type="dxa"/>
            <w:noWrap/>
          </w:tcPr>
          <w:p w14:paraId="0D14FE5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796D01D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5ECEA4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CE476C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3AE0AC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76E08DF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0AEB4C10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3D5A4A5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09" w:type="dxa"/>
            <w:noWrap/>
          </w:tcPr>
          <w:p w14:paraId="4BE388C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730346E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06" w:type="dxa"/>
            <w:noWrap/>
          </w:tcPr>
          <w:p w14:paraId="5FC5165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26F6E77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91999B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162BD0A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9EFC30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6E1A884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262B7A7A" w14:textId="77777777" w:rsidTr="00BA095F">
        <w:trPr>
          <w:trHeight w:val="197"/>
          <w:jc w:val="center"/>
        </w:trPr>
        <w:tc>
          <w:tcPr>
            <w:tcW w:w="679" w:type="dxa"/>
            <w:noWrap/>
          </w:tcPr>
          <w:p w14:paraId="7FD1B8E2" w14:textId="77777777" w:rsidR="000D5809" w:rsidRPr="008D5277" w:rsidRDefault="000D5809" w:rsidP="000D580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noWrap/>
          </w:tcPr>
          <w:p w14:paraId="2BAEA35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noWrap/>
          </w:tcPr>
          <w:p w14:paraId="65BD60E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noWrap/>
          </w:tcPr>
          <w:p w14:paraId="2D3A5F8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</w:tcPr>
          <w:p w14:paraId="336F4B9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</w:tcPr>
          <w:p w14:paraId="4FB44E6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dxa"/>
          </w:tcPr>
          <w:p w14:paraId="533192A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D2D49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84" w:type="dxa"/>
          </w:tcPr>
          <w:p w14:paraId="4632CE9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5809" w:rsidRPr="008D5277" w14:paraId="08C5AF36" w14:textId="77777777" w:rsidTr="001D17DA">
        <w:trPr>
          <w:trHeight w:val="233"/>
          <w:jc w:val="center"/>
        </w:trPr>
        <w:tc>
          <w:tcPr>
            <w:tcW w:w="679" w:type="dxa"/>
            <w:noWrap/>
          </w:tcPr>
          <w:p w14:paraId="6D06601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09" w:type="dxa"/>
            <w:noWrap/>
          </w:tcPr>
          <w:p w14:paraId="28A0BD3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39882B8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06" w:type="dxa"/>
            <w:noWrap/>
          </w:tcPr>
          <w:p w14:paraId="37FA51C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1921001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220C307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8AB359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B33DA3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3F4658B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074061F5" w14:textId="77777777" w:rsidTr="000F5C33">
        <w:trPr>
          <w:trHeight w:val="179"/>
          <w:jc w:val="center"/>
        </w:trPr>
        <w:tc>
          <w:tcPr>
            <w:tcW w:w="679" w:type="dxa"/>
            <w:noWrap/>
            <w:hideMark/>
          </w:tcPr>
          <w:p w14:paraId="22DF587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09" w:type="dxa"/>
            <w:noWrap/>
            <w:hideMark/>
          </w:tcPr>
          <w:p w14:paraId="6D51FA1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  <w:hideMark/>
          </w:tcPr>
          <w:p w14:paraId="7CF41FE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806" w:type="dxa"/>
            <w:noWrap/>
            <w:hideMark/>
          </w:tcPr>
          <w:p w14:paraId="3C79530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5726F7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6229CAE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7859774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B42A31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66773BD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COM  </w:t>
            </w:r>
          </w:p>
        </w:tc>
      </w:tr>
      <w:tr w:rsidR="000D5809" w:rsidRPr="008D5277" w14:paraId="7D2EB9B0" w14:textId="77777777" w:rsidTr="000F5C33">
        <w:trPr>
          <w:trHeight w:val="233"/>
          <w:jc w:val="center"/>
        </w:trPr>
        <w:tc>
          <w:tcPr>
            <w:tcW w:w="679" w:type="dxa"/>
            <w:noWrap/>
            <w:hideMark/>
          </w:tcPr>
          <w:p w14:paraId="4BFAB13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09" w:type="dxa"/>
            <w:noWrap/>
            <w:hideMark/>
          </w:tcPr>
          <w:p w14:paraId="6B6D9A8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M   </w:t>
            </w:r>
          </w:p>
        </w:tc>
        <w:tc>
          <w:tcPr>
            <w:tcW w:w="806" w:type="dxa"/>
            <w:noWrap/>
            <w:hideMark/>
          </w:tcPr>
          <w:p w14:paraId="66CEA13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06" w:type="dxa"/>
            <w:noWrap/>
            <w:hideMark/>
          </w:tcPr>
          <w:p w14:paraId="200C537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3E9C4F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0A35B99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A1E378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44586D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7A53D56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1A5FC630" w14:textId="77777777" w:rsidTr="000F5C33">
        <w:trPr>
          <w:trHeight w:val="232"/>
          <w:jc w:val="center"/>
        </w:trPr>
        <w:tc>
          <w:tcPr>
            <w:tcW w:w="679" w:type="dxa"/>
            <w:noWrap/>
            <w:hideMark/>
          </w:tcPr>
          <w:p w14:paraId="04969D1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09" w:type="dxa"/>
            <w:noWrap/>
            <w:hideMark/>
          </w:tcPr>
          <w:p w14:paraId="21150A1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  <w:hideMark/>
          </w:tcPr>
          <w:p w14:paraId="3F31F26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806" w:type="dxa"/>
            <w:noWrap/>
            <w:hideMark/>
          </w:tcPr>
          <w:p w14:paraId="7A2DE4A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DAB0A6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35BB02E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626C6BC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46FB32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7C3863F6" w14:textId="77777777" w:rsidR="000D5809" w:rsidRPr="008D5277" w:rsidRDefault="00643BF4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COM </w:t>
            </w:r>
          </w:p>
        </w:tc>
      </w:tr>
      <w:tr w:rsidR="000D5809" w:rsidRPr="008D5277" w14:paraId="7D5F7C3C" w14:textId="77777777" w:rsidTr="000F5C33">
        <w:trPr>
          <w:trHeight w:val="227"/>
          <w:jc w:val="center"/>
        </w:trPr>
        <w:tc>
          <w:tcPr>
            <w:tcW w:w="679" w:type="dxa"/>
            <w:noWrap/>
          </w:tcPr>
          <w:p w14:paraId="6742CF9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09" w:type="dxa"/>
            <w:noWrap/>
          </w:tcPr>
          <w:p w14:paraId="0923B26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397EB56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806" w:type="dxa"/>
            <w:noWrap/>
          </w:tcPr>
          <w:p w14:paraId="4D02614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6F59A18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5C958FC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70B8BA7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9D5B7B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16F62E6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 with mastoiditis</w:t>
            </w:r>
          </w:p>
        </w:tc>
      </w:tr>
      <w:tr w:rsidR="000D5809" w:rsidRPr="008D5277" w14:paraId="1C667706" w14:textId="77777777" w:rsidTr="000F5C33">
        <w:trPr>
          <w:trHeight w:val="227"/>
          <w:jc w:val="center"/>
        </w:trPr>
        <w:tc>
          <w:tcPr>
            <w:tcW w:w="679" w:type="dxa"/>
            <w:noWrap/>
          </w:tcPr>
          <w:p w14:paraId="532E00E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09" w:type="dxa"/>
            <w:noWrap/>
          </w:tcPr>
          <w:p w14:paraId="26E6A37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791A19D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06" w:type="dxa"/>
            <w:noWrap/>
          </w:tcPr>
          <w:p w14:paraId="795E58D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33834D8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4F42260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37B8FF2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F207E1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2C92F24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3A46DE87" w14:textId="77777777" w:rsidTr="000F5C33">
        <w:trPr>
          <w:trHeight w:val="227"/>
          <w:jc w:val="center"/>
        </w:trPr>
        <w:tc>
          <w:tcPr>
            <w:tcW w:w="679" w:type="dxa"/>
            <w:noWrap/>
          </w:tcPr>
          <w:p w14:paraId="21F0EF1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09" w:type="dxa"/>
            <w:noWrap/>
          </w:tcPr>
          <w:p w14:paraId="3311B50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95B902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806" w:type="dxa"/>
            <w:noWrap/>
          </w:tcPr>
          <w:p w14:paraId="58B73A7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084A7D1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2CAE768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3C05432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0EEE90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86F20B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  <w:tr w:rsidR="000D5809" w:rsidRPr="008D5277" w14:paraId="022B6FD6" w14:textId="77777777" w:rsidTr="000F5C33">
        <w:trPr>
          <w:trHeight w:val="227"/>
          <w:jc w:val="center"/>
        </w:trPr>
        <w:tc>
          <w:tcPr>
            <w:tcW w:w="679" w:type="dxa"/>
            <w:noWrap/>
          </w:tcPr>
          <w:p w14:paraId="4BD3B6E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09" w:type="dxa"/>
            <w:noWrap/>
          </w:tcPr>
          <w:p w14:paraId="141CE8A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3415361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806" w:type="dxa"/>
            <w:noWrap/>
          </w:tcPr>
          <w:p w14:paraId="2CC9D74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10" w:type="dxa"/>
            <w:noWrap/>
          </w:tcPr>
          <w:p w14:paraId="565438A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780E163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4F76202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01BB730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0F38694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M</w:t>
            </w:r>
          </w:p>
        </w:tc>
      </w:tr>
    </w:tbl>
    <w:p w14:paraId="7C0D4931" w14:textId="4CC1A1FE" w:rsidR="001D17DA" w:rsidRPr="008D5277" w:rsidRDefault="009C2BB6" w:rsidP="001D17DA">
      <w:r w:rsidRPr="008D5277">
        <w:t>Healthy: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809"/>
        <w:gridCol w:w="806"/>
        <w:gridCol w:w="806"/>
        <w:gridCol w:w="810"/>
        <w:gridCol w:w="636"/>
        <w:gridCol w:w="846"/>
        <w:gridCol w:w="850"/>
        <w:gridCol w:w="2684"/>
      </w:tblGrid>
      <w:tr w:rsidR="001D17DA" w:rsidRPr="008D5277" w14:paraId="558C6E3F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24BDC70D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09" w:type="dxa"/>
            <w:noWrap/>
          </w:tcPr>
          <w:p w14:paraId="1F8A0714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0D3E5D71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06" w:type="dxa"/>
            <w:noWrap/>
          </w:tcPr>
          <w:p w14:paraId="2C935CFE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2C6344CE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77536614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558005E6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B6F337B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6416B0E0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8D5277">
              <w:rPr>
                <w:rFonts w:ascii="Arial" w:hAnsi="Arial" w:cs="Arial"/>
                <w:sz w:val="16"/>
                <w:szCs w:val="16"/>
              </w:rPr>
              <w:t>Suditas</w:t>
            </w:r>
            <w:proofErr w:type="spellEnd"/>
            <w:r w:rsidRPr="008D5277">
              <w:rPr>
                <w:rFonts w:ascii="Arial" w:hAnsi="Arial" w:cs="Arial"/>
                <w:sz w:val="16"/>
                <w:szCs w:val="16"/>
              </w:rPr>
              <w:t xml:space="preserve"> for tympanoscopy</w:t>
            </w:r>
          </w:p>
        </w:tc>
      </w:tr>
      <w:tr w:rsidR="001D17DA" w:rsidRPr="008D5277" w14:paraId="0FB08929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76E3DCF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09" w:type="dxa"/>
            <w:noWrap/>
          </w:tcPr>
          <w:p w14:paraId="2B45D64A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313A8F2E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06" w:type="dxa"/>
            <w:noWrap/>
          </w:tcPr>
          <w:p w14:paraId="2E939754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6F212D28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6CE47D9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2A73477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3946A89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FC7D12D" w14:textId="77777777" w:rsidR="001D17DA" w:rsidRPr="008D5277" w:rsidRDefault="001D17DA" w:rsidP="001D17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767A5844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28AAD4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09" w:type="dxa"/>
            <w:noWrap/>
          </w:tcPr>
          <w:p w14:paraId="1D257BC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4209F04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06" w:type="dxa"/>
            <w:noWrap/>
          </w:tcPr>
          <w:p w14:paraId="1254087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3CD4D4C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4BF3CE8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6347E58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83CE12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32976E9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Vibrant Soundbridge implantation</w:t>
            </w:r>
          </w:p>
        </w:tc>
      </w:tr>
      <w:tr w:rsidR="000D5809" w:rsidRPr="008D5277" w14:paraId="6A2121D7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4E99187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09" w:type="dxa"/>
            <w:noWrap/>
          </w:tcPr>
          <w:p w14:paraId="624D9A4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56245CF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806" w:type="dxa"/>
            <w:noWrap/>
          </w:tcPr>
          <w:p w14:paraId="4C0FABB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103BCE4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165F74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FCC251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5B7324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1010A89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55BE54E3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141C25A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09" w:type="dxa"/>
            <w:noWrap/>
          </w:tcPr>
          <w:p w14:paraId="16DD246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3CCA47C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06" w:type="dxa"/>
            <w:noWrap/>
          </w:tcPr>
          <w:p w14:paraId="372F83C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34DEC91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1D4B3B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37FE8CA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B67C0F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1662575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157CDFA7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1CB7AF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809" w:type="dxa"/>
            <w:noWrap/>
          </w:tcPr>
          <w:p w14:paraId="7638D17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7CC8682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06" w:type="dxa"/>
            <w:noWrap/>
          </w:tcPr>
          <w:p w14:paraId="2F5040E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34D7130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3A0181A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66D6DD0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BE9F95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3A10118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3AC0B6EA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729CD65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809" w:type="dxa"/>
            <w:noWrap/>
          </w:tcPr>
          <w:p w14:paraId="05D6DAA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1E8F5B5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06" w:type="dxa"/>
            <w:noWrap/>
          </w:tcPr>
          <w:p w14:paraId="7CAFD93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012C1CA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1454AD4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0F89535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22500DD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742E996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Second-Look</w:t>
            </w:r>
          </w:p>
        </w:tc>
      </w:tr>
      <w:tr w:rsidR="000D5809" w:rsidRPr="008D5277" w14:paraId="630607C4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E35F5D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809" w:type="dxa"/>
            <w:noWrap/>
          </w:tcPr>
          <w:p w14:paraId="47241F5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806" w:type="dxa"/>
            <w:noWrap/>
          </w:tcPr>
          <w:p w14:paraId="4FD3A40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806" w:type="dxa"/>
            <w:noWrap/>
          </w:tcPr>
          <w:p w14:paraId="05485C5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440B272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7AE91FA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5C708E3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650C4BD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23C54C1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Vibrant Soundbridge implantation</w:t>
            </w:r>
          </w:p>
        </w:tc>
      </w:tr>
      <w:tr w:rsidR="000D5809" w:rsidRPr="008D5277" w14:paraId="7B11EC24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7964E77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9" w:type="dxa"/>
            <w:noWrap/>
          </w:tcPr>
          <w:p w14:paraId="2F114E8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noWrap/>
          </w:tcPr>
          <w:p w14:paraId="45FD3ED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6" w:type="dxa"/>
            <w:noWrap/>
          </w:tcPr>
          <w:p w14:paraId="1F61B79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noWrap/>
          </w:tcPr>
          <w:p w14:paraId="02CD201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6" w:type="dxa"/>
          </w:tcPr>
          <w:p w14:paraId="1255762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6" w:type="dxa"/>
          </w:tcPr>
          <w:p w14:paraId="73A1FDB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9081D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84" w:type="dxa"/>
          </w:tcPr>
          <w:p w14:paraId="4AD2263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D5809" w:rsidRPr="008D5277" w14:paraId="5E531B15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799D163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09" w:type="dxa"/>
            <w:noWrap/>
          </w:tcPr>
          <w:p w14:paraId="1A692C0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FCB7E8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806" w:type="dxa"/>
            <w:noWrap/>
          </w:tcPr>
          <w:p w14:paraId="4CC20DC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4B96A9F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E031E1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08A5CBB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B842AD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786BE59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8D5277">
              <w:rPr>
                <w:rFonts w:ascii="Arial" w:hAnsi="Arial" w:cs="Arial"/>
                <w:sz w:val="16"/>
                <w:szCs w:val="16"/>
              </w:rPr>
              <w:t>Suditas</w:t>
            </w:r>
            <w:proofErr w:type="spellEnd"/>
            <w:r w:rsidRPr="008D5277">
              <w:rPr>
                <w:rFonts w:ascii="Arial" w:hAnsi="Arial" w:cs="Arial"/>
                <w:sz w:val="16"/>
                <w:szCs w:val="16"/>
              </w:rPr>
              <w:t xml:space="preserve"> for tympanoscopy</w:t>
            </w:r>
          </w:p>
        </w:tc>
      </w:tr>
      <w:tr w:rsidR="000D5809" w:rsidRPr="008D5277" w14:paraId="5429F947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3542D70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09" w:type="dxa"/>
            <w:noWrap/>
          </w:tcPr>
          <w:p w14:paraId="603F548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789A68A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806" w:type="dxa"/>
            <w:noWrap/>
          </w:tcPr>
          <w:p w14:paraId="56ACBB0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3B910EE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46F4C52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373D175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DB5C6E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019BE19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7C9F7E97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694D051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09" w:type="dxa"/>
            <w:noWrap/>
          </w:tcPr>
          <w:p w14:paraId="4AC82E2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7CA0356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806" w:type="dxa"/>
            <w:noWrap/>
          </w:tcPr>
          <w:p w14:paraId="292CE3E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3A3076D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704B6F4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8F966A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32E365B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2684" w:type="dxa"/>
          </w:tcPr>
          <w:p w14:paraId="58C0EF0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8D5277">
              <w:rPr>
                <w:rFonts w:ascii="Arial" w:hAnsi="Arial" w:cs="Arial"/>
                <w:sz w:val="16"/>
                <w:szCs w:val="16"/>
              </w:rPr>
              <w:t>Suditas</w:t>
            </w:r>
            <w:proofErr w:type="spellEnd"/>
            <w:r w:rsidRPr="008D5277">
              <w:rPr>
                <w:rFonts w:ascii="Arial" w:hAnsi="Arial" w:cs="Arial"/>
                <w:sz w:val="16"/>
                <w:szCs w:val="16"/>
              </w:rPr>
              <w:t xml:space="preserve"> for tympanoscopy</w:t>
            </w:r>
          </w:p>
        </w:tc>
      </w:tr>
      <w:tr w:rsidR="000D5809" w:rsidRPr="008D5277" w14:paraId="7C8A3DCA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DC861E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09" w:type="dxa"/>
            <w:noWrap/>
          </w:tcPr>
          <w:p w14:paraId="5B60253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127FBFF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806" w:type="dxa"/>
            <w:noWrap/>
          </w:tcPr>
          <w:p w14:paraId="49F32CA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11060EE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3076081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3B2103D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7C9E273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A54A6A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Vibrant Soundbridge implantation</w:t>
            </w:r>
          </w:p>
        </w:tc>
      </w:tr>
      <w:tr w:rsidR="000D5809" w:rsidRPr="008D5277" w14:paraId="05DD371A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5E71688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09" w:type="dxa"/>
            <w:noWrap/>
          </w:tcPr>
          <w:p w14:paraId="3FC36CC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7315D3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806" w:type="dxa"/>
            <w:noWrap/>
          </w:tcPr>
          <w:p w14:paraId="4BD307E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79E26CA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7E70012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29EA6E4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2195333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73D9CEB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 xml:space="preserve">acute </w:t>
            </w:r>
            <w:proofErr w:type="spellStart"/>
            <w:r w:rsidRPr="008D5277">
              <w:rPr>
                <w:rFonts w:ascii="Arial" w:hAnsi="Arial" w:cs="Arial"/>
                <w:sz w:val="16"/>
                <w:szCs w:val="16"/>
              </w:rPr>
              <w:t>Suditas</w:t>
            </w:r>
            <w:proofErr w:type="spellEnd"/>
            <w:r w:rsidRPr="008D5277">
              <w:rPr>
                <w:rFonts w:ascii="Arial" w:hAnsi="Arial" w:cs="Arial"/>
                <w:sz w:val="16"/>
                <w:szCs w:val="16"/>
              </w:rPr>
              <w:t xml:space="preserve"> for tympanoscopy</w:t>
            </w:r>
          </w:p>
        </w:tc>
      </w:tr>
      <w:tr w:rsidR="000D5809" w:rsidRPr="008D5277" w14:paraId="2C52B020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12979F7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809" w:type="dxa"/>
            <w:noWrap/>
          </w:tcPr>
          <w:p w14:paraId="5DCD427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267CA05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806" w:type="dxa"/>
            <w:noWrap/>
          </w:tcPr>
          <w:p w14:paraId="161FBE7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5AD9953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83D761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8E7D21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107329E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2D1C28B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236BFCD8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7B3B859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09" w:type="dxa"/>
            <w:noWrap/>
          </w:tcPr>
          <w:p w14:paraId="3580635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196F11A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806" w:type="dxa"/>
            <w:noWrap/>
          </w:tcPr>
          <w:p w14:paraId="550473A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26D6AF68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1513F06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38FADED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0B447B4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5D3A5F6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3E42E181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00CFA3F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809" w:type="dxa"/>
            <w:noWrap/>
          </w:tcPr>
          <w:p w14:paraId="38D1143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802512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806" w:type="dxa"/>
            <w:noWrap/>
          </w:tcPr>
          <w:p w14:paraId="1BEF7D0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4D9BB90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6A1517D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4640104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22BC919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3729162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Second-Look</w:t>
            </w:r>
          </w:p>
        </w:tc>
      </w:tr>
      <w:tr w:rsidR="000D5809" w:rsidRPr="008D5277" w14:paraId="142A7CF0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26D1F2D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09" w:type="dxa"/>
            <w:noWrap/>
          </w:tcPr>
          <w:p w14:paraId="5F5D3DC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1717CCD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806" w:type="dxa"/>
            <w:noWrap/>
          </w:tcPr>
          <w:p w14:paraId="0719396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6DBB14B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3D162EC2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170C9B9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59B91ABC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2D43915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Vibrant Soundbridge implantation</w:t>
            </w:r>
          </w:p>
        </w:tc>
      </w:tr>
      <w:tr w:rsidR="000D5809" w:rsidRPr="008D5277" w14:paraId="304F8C8A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3D07B29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809" w:type="dxa"/>
            <w:noWrap/>
          </w:tcPr>
          <w:p w14:paraId="6B5C3069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ABA244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806" w:type="dxa"/>
            <w:noWrap/>
          </w:tcPr>
          <w:p w14:paraId="620DB20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4274476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01E5355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513BC6B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7D42FCD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0DEBF62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Second-Look</w:t>
            </w:r>
          </w:p>
        </w:tc>
      </w:tr>
      <w:tr w:rsidR="000D5809" w:rsidRPr="008D5277" w14:paraId="72DE46C9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76CF5775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809" w:type="dxa"/>
            <w:noWrap/>
          </w:tcPr>
          <w:p w14:paraId="0B5B0EB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3F50CCB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806" w:type="dxa"/>
            <w:noWrap/>
          </w:tcPr>
          <w:p w14:paraId="19CA457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7FD8073F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1D9B095B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46" w:type="dxa"/>
          </w:tcPr>
          <w:p w14:paraId="5FC29923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50" w:type="dxa"/>
          </w:tcPr>
          <w:p w14:paraId="4779AC94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21DE93F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Cochlear implantation</w:t>
            </w:r>
          </w:p>
        </w:tc>
      </w:tr>
      <w:tr w:rsidR="000D5809" w:rsidRPr="008D5277" w14:paraId="744B9EEA" w14:textId="77777777" w:rsidTr="000F5C33">
        <w:trPr>
          <w:trHeight w:val="224"/>
          <w:jc w:val="center"/>
        </w:trPr>
        <w:tc>
          <w:tcPr>
            <w:tcW w:w="679" w:type="dxa"/>
            <w:noWrap/>
          </w:tcPr>
          <w:p w14:paraId="544E7CBD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09" w:type="dxa"/>
            <w:noWrap/>
          </w:tcPr>
          <w:p w14:paraId="621431E7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3BCB638E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806" w:type="dxa"/>
            <w:noWrap/>
          </w:tcPr>
          <w:p w14:paraId="04B70300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7BFAC44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636" w:type="dxa"/>
          </w:tcPr>
          <w:p w14:paraId="5E47E6BA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076B43D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39155F06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03EB4891" w14:textId="77777777" w:rsidR="000D5809" w:rsidRPr="008D5277" w:rsidRDefault="000D5809" w:rsidP="000D58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Second-Look</w:t>
            </w:r>
          </w:p>
        </w:tc>
      </w:tr>
      <w:tr w:rsidR="00655278" w:rsidRPr="006248B5" w14:paraId="5A277959" w14:textId="77777777" w:rsidTr="00655278">
        <w:tblPrEx>
          <w:jc w:val="left"/>
        </w:tblPrEx>
        <w:trPr>
          <w:trHeight w:val="227"/>
        </w:trPr>
        <w:tc>
          <w:tcPr>
            <w:tcW w:w="679" w:type="dxa"/>
            <w:noWrap/>
          </w:tcPr>
          <w:p w14:paraId="141C78B6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09" w:type="dxa"/>
            <w:noWrap/>
          </w:tcPr>
          <w:p w14:paraId="234FA1C8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806" w:type="dxa"/>
            <w:noWrap/>
          </w:tcPr>
          <w:p w14:paraId="40FE29F5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806" w:type="dxa"/>
            <w:noWrap/>
          </w:tcPr>
          <w:p w14:paraId="719C6D99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10" w:type="dxa"/>
            <w:noWrap/>
          </w:tcPr>
          <w:p w14:paraId="19257F5E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636" w:type="dxa"/>
          </w:tcPr>
          <w:p w14:paraId="4E940B7E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846" w:type="dxa"/>
          </w:tcPr>
          <w:p w14:paraId="2089D284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850" w:type="dxa"/>
          </w:tcPr>
          <w:p w14:paraId="625DE173" w14:textId="77777777" w:rsidR="00655278" w:rsidRPr="008D5277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2684" w:type="dxa"/>
          </w:tcPr>
          <w:p w14:paraId="469EEE44" w14:textId="77777777" w:rsidR="00655278" w:rsidRPr="006248B5" w:rsidRDefault="00655278" w:rsidP="000F5C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D5277">
              <w:rPr>
                <w:rFonts w:ascii="Arial" w:hAnsi="Arial" w:cs="Arial"/>
                <w:sz w:val="16"/>
                <w:szCs w:val="16"/>
              </w:rPr>
              <w:t>Meatoplasty</w:t>
            </w:r>
          </w:p>
        </w:tc>
      </w:tr>
    </w:tbl>
    <w:p w14:paraId="37673296" w14:textId="77777777" w:rsidR="00F47E0F" w:rsidRDefault="00F47E0F"/>
    <w:sectPr w:rsidR="00F47E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7DA"/>
    <w:rsid w:val="000D5809"/>
    <w:rsid w:val="001D17DA"/>
    <w:rsid w:val="004E2B4E"/>
    <w:rsid w:val="00551B66"/>
    <w:rsid w:val="00643BF4"/>
    <w:rsid w:val="00655278"/>
    <w:rsid w:val="0087213C"/>
    <w:rsid w:val="008D5277"/>
    <w:rsid w:val="009C2BB6"/>
    <w:rsid w:val="00BA095F"/>
    <w:rsid w:val="00E176F4"/>
    <w:rsid w:val="00F47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242DA"/>
  <w15:chartTrackingRefBased/>
  <w15:docId w15:val="{4CAB0612-10C7-40AA-B514-D16CEB4D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7D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7D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399</Characters>
  <Application>Microsoft Office Word</Application>
  <DocSecurity>0</DocSecurity>
  <Lines>1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</dc:creator>
  <cp:keywords/>
  <dc:description/>
  <cp:lastModifiedBy>Kurabi, Arwa</cp:lastModifiedBy>
  <cp:revision>2</cp:revision>
  <dcterms:created xsi:type="dcterms:W3CDTF">2022-02-20T17:53:00Z</dcterms:created>
  <dcterms:modified xsi:type="dcterms:W3CDTF">2022-02-20T17:53:00Z</dcterms:modified>
</cp:coreProperties>
</file>